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83500" w14:textId="5530B548" w:rsidR="002972C8" w:rsidRDefault="005D34B6" w:rsidP="002972C8">
      <w:pPr>
        <w:rPr>
          <w:b/>
        </w:rPr>
      </w:pPr>
      <w:r>
        <w:rPr>
          <w:b/>
        </w:rPr>
        <w:t>S1 Appendix</w:t>
      </w:r>
    </w:p>
    <w:p w14:paraId="7B7D52D0" w14:textId="77777777" w:rsidR="00434B24" w:rsidRPr="004C429D" w:rsidRDefault="00434B24" w:rsidP="002972C8"/>
    <w:p w14:paraId="61451D66" w14:textId="77777777" w:rsidR="002972C8" w:rsidRPr="005D34B6" w:rsidRDefault="002972C8" w:rsidP="002972C8">
      <w:pPr>
        <w:rPr>
          <w:b/>
          <w:sz w:val="18"/>
          <w:szCs w:val="18"/>
        </w:rPr>
      </w:pPr>
      <w:r w:rsidRPr="005D34B6">
        <w:rPr>
          <w:b/>
          <w:sz w:val="18"/>
          <w:szCs w:val="18"/>
        </w:rPr>
        <w:t>PCA Calculation</w:t>
      </w:r>
    </w:p>
    <w:p w14:paraId="3385CF1C" w14:textId="783283D2" w:rsidR="002972C8" w:rsidRPr="005D34B6" w:rsidRDefault="002972C8" w:rsidP="00DE44D2">
      <w:pPr>
        <w:rPr>
          <w:sz w:val="18"/>
          <w:szCs w:val="18"/>
        </w:rPr>
      </w:pPr>
      <w:r w:rsidRPr="005D34B6">
        <w:rPr>
          <w:sz w:val="18"/>
          <w:szCs w:val="18"/>
        </w:rPr>
        <w:t xml:space="preserve">The construction of the original IHME HAQ index is derived from 32 causes of mortality known to be amenable to high-quality healthcare. Estimates of mortality amenable to healthcare for each condition by country are ranked and re-scaled from 0-100, with relatively lower mortality rates resulting in a higher score. Using these cause, country, and time specific scores for the 32 conditions, principal components analysis (PCA) was utilized to build 2 sub-indices: surgical HAQ and non-surgical HAQ. The PCA technique is used to take a set of variables and reduce them to their ‘principal components’, which allows for calculation of sub-indexes through deriving variable weights. For each sub-index, the principal components that explained &gt;80% of the variance were determined for each sub-index; two principal components for the surgical HAQ and four for non-surgical HAQ were used. PCA weights for each cause, which were derived from each specific principal component, are used in the calculation for the final surgical and non-surgical HAQ scores. Each cause-specific PCA weight from each principal component was itself weighted by the proportional variance explained by that principal component, and then added together. These scores are then rescaled to a scale of 0-1. These scaled weights for each cause are then multiplied by the cause specific HAQ score for each country. The formula for each calculation is included in the </w:t>
      </w:r>
      <w:r w:rsidR="00C16EAB" w:rsidRPr="005D34B6">
        <w:rPr>
          <w:sz w:val="18"/>
          <w:szCs w:val="18"/>
        </w:rPr>
        <w:t>below</w:t>
      </w:r>
      <w:r w:rsidRPr="005D34B6">
        <w:rPr>
          <w:sz w:val="18"/>
          <w:szCs w:val="18"/>
        </w:rPr>
        <w:t xml:space="preserve">. The transformed cause specific HAQ scores for each country are added to construct the final surgical and non-surgical HAQ scores. These sub-indices were calculated for each country-year available in HAQ index. </w:t>
      </w:r>
    </w:p>
    <w:p w14:paraId="5CBDAFE5" w14:textId="77777777" w:rsidR="00DE44D2" w:rsidRPr="00DE44D2" w:rsidRDefault="00DE44D2" w:rsidP="00DE44D2">
      <w:pPr>
        <w:pStyle w:val="NormalWeb"/>
        <w:spacing w:before="0" w:beforeAutospacing="0" w:after="0" w:afterAutospacing="0"/>
        <w:rPr>
          <w:b/>
          <w:color w:val="000000"/>
          <w:sz w:val="20"/>
          <w:szCs w:val="20"/>
        </w:rPr>
      </w:pPr>
    </w:p>
    <w:p w14:paraId="140810DE" w14:textId="5B4B067B" w:rsidR="00DE44D2" w:rsidRDefault="005D34B6" w:rsidP="00DE44D2">
      <w:pPr>
        <w:keepNext/>
      </w:pP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5.googleusercontent.com/XtPRi8FK3F3RkG1838ypOhaFBykdcXyolYnzvR-htg7W7TBLj5EqMpmuZBhf25dtzTb7tIGn0jE4KOTOy1stBQLsey0KiuP_rbGAmC_jg8MkolxhPKebDbjLZHi1mEpa15mJlwX0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8449192" wp14:editId="299175AB">
            <wp:extent cx="3931920" cy="2360691"/>
            <wp:effectExtent l="0" t="0" r="5080" b="1905"/>
            <wp:docPr id="1" name="Picture 1" descr="https://lh5.googleusercontent.com/XtPRi8FK3F3RkG1838ypOhaFBykdcXyolYnzvR-htg7W7TBLj5EqMpmuZBhf25dtzTb7tIGn0jE4KOTOy1stBQLsey0KiuP_rbGAmC_jg8MkolxhPKebDbjLZHi1mEpa15mJlwX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XtPRi8FK3F3RkG1838ypOhaFBykdcXyolYnzvR-htg7W7TBLj5EqMpmuZBhf25dtzTb7tIGn0jE4KOTOy1stBQLsey0KiuP_rbGAmC_jg8MkolxhPKebDbjLZHi1mEpa15mJlwX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47" cy="237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6E0FDABC" w14:textId="77777777" w:rsidR="00DE44D2" w:rsidRPr="00DE44D2" w:rsidRDefault="00DE44D2" w:rsidP="00DE44D2">
      <w:pPr>
        <w:rPr>
          <w:sz w:val="20"/>
          <w:szCs w:val="20"/>
        </w:rPr>
      </w:pPr>
    </w:p>
    <w:p w14:paraId="4A912246" w14:textId="77777777" w:rsidR="009E0FE3" w:rsidRDefault="00DE44D2" w:rsidP="009E0FE3">
      <w:pPr>
        <w:keepNext/>
      </w:pP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5.googleusercontent.com/57VyKkR49Wv9Y57h2pFU7p1PjT1hwkjevDYbE-3wai0Y8K3P15UKHpSkiw1DdOx2X9kHtxRU44CUgmOFYlz9G1Ff5mNsPzCeRtyz3Dh6NIu6Pq8QKAg3A-5n2Jz6SHv3acCbvdTK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4558F85C" wp14:editId="0FB7904B">
            <wp:extent cx="3931920" cy="3043648"/>
            <wp:effectExtent l="0" t="0" r="5080" b="4445"/>
            <wp:docPr id="2" name="Picture 2" descr="https://lh5.googleusercontent.com/57VyKkR49Wv9Y57h2pFU7p1PjT1hwkjevDYbE-3wai0Y8K3P15UKHpSkiw1DdOx2X9kHtxRU44CUgmOFYlz9G1Ff5mNsPzCeRtyz3Dh6NIu6Pq8QKAg3A-5n2Jz6SHv3acCbvdT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5.googleusercontent.com/57VyKkR49Wv9Y57h2pFU7p1PjT1hwkjevDYbE-3wai0Y8K3P15UKHpSkiw1DdOx2X9kHtxRU44CUgmOFYlz9G1Ff5mNsPzCeRtyz3Dh6NIu6Pq8QKAg3A-5n2Jz6SHv3acCbvdTK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404" cy="308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5E8A58A7" w14:textId="77777777" w:rsidR="00434B24" w:rsidRDefault="00434B24">
      <w:bookmarkStart w:id="0" w:name="_GoBack"/>
      <w:bookmarkEnd w:id="0"/>
    </w:p>
    <w:sectPr w:rsidR="00434B24" w:rsidSect="00520D4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A8AC1" w14:textId="77777777" w:rsidR="00035235" w:rsidRDefault="00035235" w:rsidP="00CE1473">
      <w:r>
        <w:separator/>
      </w:r>
    </w:p>
  </w:endnote>
  <w:endnote w:type="continuationSeparator" w:id="0">
    <w:p w14:paraId="60330E16" w14:textId="77777777" w:rsidR="00035235" w:rsidRDefault="00035235" w:rsidP="00CE1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8749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5C7CDF" w14:textId="4D4937DC" w:rsidR="002A3285" w:rsidRDefault="002A3285" w:rsidP="00CE14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EB8510" w14:textId="77777777" w:rsidR="002A3285" w:rsidRDefault="002A3285" w:rsidP="00CE14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331780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0A8C29" w14:textId="3ED3AAEB" w:rsidR="002A3285" w:rsidRDefault="002A3285" w:rsidP="00CE14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31655E" w14:textId="77777777" w:rsidR="002A3285" w:rsidRDefault="002A3285" w:rsidP="00CE14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9D809" w14:textId="77777777" w:rsidR="00035235" w:rsidRDefault="00035235" w:rsidP="00CE1473">
      <w:r>
        <w:separator/>
      </w:r>
    </w:p>
  </w:footnote>
  <w:footnote w:type="continuationSeparator" w:id="0">
    <w:p w14:paraId="481144EE" w14:textId="77777777" w:rsidR="00035235" w:rsidRDefault="00035235" w:rsidP="00CE1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38"/>
    <w:rsid w:val="00007A64"/>
    <w:rsid w:val="00035235"/>
    <w:rsid w:val="000F0CFC"/>
    <w:rsid w:val="000F4D89"/>
    <w:rsid w:val="001D7FBF"/>
    <w:rsid w:val="0022105A"/>
    <w:rsid w:val="00277C22"/>
    <w:rsid w:val="002972C8"/>
    <w:rsid w:val="002A3285"/>
    <w:rsid w:val="002A6D46"/>
    <w:rsid w:val="002C07AF"/>
    <w:rsid w:val="002F626A"/>
    <w:rsid w:val="00383FCB"/>
    <w:rsid w:val="00391FD2"/>
    <w:rsid w:val="003D3338"/>
    <w:rsid w:val="00421CF0"/>
    <w:rsid w:val="00425380"/>
    <w:rsid w:val="00434B24"/>
    <w:rsid w:val="004723F6"/>
    <w:rsid w:val="004727B2"/>
    <w:rsid w:val="004C429D"/>
    <w:rsid w:val="0051346B"/>
    <w:rsid w:val="005171F2"/>
    <w:rsid w:val="00520D46"/>
    <w:rsid w:val="00575F80"/>
    <w:rsid w:val="0058368C"/>
    <w:rsid w:val="005D34B6"/>
    <w:rsid w:val="005F3146"/>
    <w:rsid w:val="006B52DF"/>
    <w:rsid w:val="00726862"/>
    <w:rsid w:val="00743046"/>
    <w:rsid w:val="00776C00"/>
    <w:rsid w:val="007C4EA0"/>
    <w:rsid w:val="007E761A"/>
    <w:rsid w:val="00806BB2"/>
    <w:rsid w:val="00887982"/>
    <w:rsid w:val="0092525A"/>
    <w:rsid w:val="00933925"/>
    <w:rsid w:val="009567EE"/>
    <w:rsid w:val="009E0FE3"/>
    <w:rsid w:val="009F7BF3"/>
    <w:rsid w:val="00A03A3F"/>
    <w:rsid w:val="00B03750"/>
    <w:rsid w:val="00B4014A"/>
    <w:rsid w:val="00B465A7"/>
    <w:rsid w:val="00B707D8"/>
    <w:rsid w:val="00C16EAB"/>
    <w:rsid w:val="00CE1473"/>
    <w:rsid w:val="00CE41D7"/>
    <w:rsid w:val="00D04244"/>
    <w:rsid w:val="00D5513C"/>
    <w:rsid w:val="00D93AE4"/>
    <w:rsid w:val="00DA7A0C"/>
    <w:rsid w:val="00DE44D2"/>
    <w:rsid w:val="00E05CE3"/>
    <w:rsid w:val="00E83177"/>
    <w:rsid w:val="00F10477"/>
    <w:rsid w:val="00F75CDC"/>
    <w:rsid w:val="00F9520C"/>
    <w:rsid w:val="00FC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0179"/>
  <w15:chartTrackingRefBased/>
  <w15:docId w15:val="{94FCD15E-DDC1-1140-B14A-D48DB226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F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44D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DE44D2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4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1473"/>
  </w:style>
  <w:style w:type="paragraph" w:styleId="BalloonText">
    <w:name w:val="Balloon Text"/>
    <w:basedOn w:val="Normal"/>
    <w:link w:val="BalloonTextChar"/>
    <w:uiPriority w:val="99"/>
    <w:semiHidden/>
    <w:unhideWhenUsed/>
    <w:rsid w:val="00CE14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47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6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86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86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26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Wurdeman</cp:lastModifiedBy>
  <cp:revision>2</cp:revision>
  <dcterms:created xsi:type="dcterms:W3CDTF">2020-09-25T21:57:00Z</dcterms:created>
  <dcterms:modified xsi:type="dcterms:W3CDTF">2020-09-25T21:57:00Z</dcterms:modified>
</cp:coreProperties>
</file>